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AFF" w:rsidRPr="00BC6BFA" w:rsidRDefault="00530AFF" w:rsidP="00530AFF">
      <w:pPr>
        <w:rPr>
          <w:rFonts w:ascii="Times New Roman" w:hAnsi="Times New Roman" w:cs="Times New Roman"/>
        </w:rPr>
      </w:pPr>
      <w:r w:rsidRPr="00576B3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6</w:t>
      </w:r>
      <w:r w:rsidRPr="00576B39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Results from event-based cophylogeny Jane, using different cost-settings</w:t>
      </w:r>
    </w:p>
    <w:p w:rsidR="00530AFF" w:rsidRDefault="00530AFF" w:rsidP="00530AFF"/>
    <w:tbl>
      <w:tblPr>
        <w:tblStyle w:val="LightShading"/>
        <w:tblW w:w="9788" w:type="dxa"/>
        <w:tblLook w:val="04A0" w:firstRow="1" w:lastRow="0" w:firstColumn="1" w:lastColumn="0" w:noHBand="0" w:noVBand="1"/>
      </w:tblPr>
      <w:tblGrid>
        <w:gridCol w:w="1908"/>
        <w:gridCol w:w="1512"/>
        <w:gridCol w:w="1402"/>
        <w:gridCol w:w="1946"/>
        <w:gridCol w:w="828"/>
        <w:gridCol w:w="1332"/>
        <w:gridCol w:w="860"/>
      </w:tblGrid>
      <w:tr w:rsidR="00530AFF" w:rsidRPr="00272B5D" w:rsidTr="00672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t scheme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F52E8" w:rsidRDefault="00530AFF" w:rsidP="00672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52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peciations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F52E8" w:rsidRDefault="00530AFF" w:rsidP="00672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52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plications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F52E8" w:rsidRDefault="00530AFF" w:rsidP="00672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52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plications and host switches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F52E8" w:rsidRDefault="00530AFF" w:rsidP="00672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52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sses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F52E8" w:rsidRDefault="00530AFF" w:rsidP="00672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52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ilures to diverge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F52E8" w:rsidRDefault="00530AFF" w:rsidP="00672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52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Cost</w:t>
            </w: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ats-Bartonella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0, 1, 2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10, 1, 2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0, 1, 10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</w:t>
            </w: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0, 1, 2, 10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0, 1, 2, 1, 10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  New World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0, 1, 2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10, 1, 2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0, 1, 10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0, 1, 2, 10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0, 1, 2, 1, 10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  Old World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0, 1, 2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10, 1, 2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0, 1, 10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0, 1, 2, 10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0, 1, 2, 1, 10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ats-Leptospira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0, 1, 2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10, 1, 2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0, 1, 10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</w:t>
            </w: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0, 1, 2, 10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0, 1, 2, 1, 10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  New World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0, 1, 2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10, 1, 2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0, 1, 10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0, 1, 2, 10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0, 1, 2, 1, 10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  Old World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0, 1, 2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10, 1, 2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0, 1, 10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0, 1, 2, 10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0, 1, 2, 1, 10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gridSpan w:val="2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odents-Bartonella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lastRenderedPageBreak/>
              <w:t xml:space="preserve">      0, 1, 2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</w:t>
            </w: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10, 1, 2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8</w:t>
            </w: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0, 1, 10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1</w:t>
            </w: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0, 1, 2, 10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3</w:t>
            </w: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0, 1, 2, 1, 10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7</w:t>
            </w: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  New World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0, 1, 2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10, 1, 2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0, 1, 10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0, 1, 2, 10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0, 1, 2, 1, 10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  Old World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0, 1, 2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4</w:t>
            </w: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10, 1, 2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</w:t>
            </w: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0, 1, 10, 1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0</w:t>
            </w:r>
          </w:p>
        </w:tc>
      </w:tr>
      <w:tr w:rsidR="00530AFF" w:rsidRPr="00272B5D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0, 1, 2, 10, 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1</w:t>
            </w:r>
          </w:p>
        </w:tc>
      </w:tr>
      <w:tr w:rsidR="00530AFF" w:rsidRPr="00272B5D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hideMark/>
          </w:tcPr>
          <w:p w:rsidR="00530AFF" w:rsidRPr="00BC6BFA" w:rsidRDefault="00530AFF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C6BF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0, 1, 2, 1, 10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530AFF" w:rsidRPr="00272B5D" w:rsidRDefault="00530AFF" w:rsidP="00672E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B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3</w:t>
            </w:r>
          </w:p>
        </w:tc>
      </w:tr>
    </w:tbl>
    <w:p w:rsidR="00530AFF" w:rsidRDefault="00530AFF" w:rsidP="00530AFF"/>
    <w:p w:rsidR="00D35300" w:rsidRDefault="00530AFF">
      <w:bookmarkStart w:id="0" w:name="_GoBack"/>
      <w:bookmarkEnd w:id="0"/>
    </w:p>
    <w:sectPr w:rsidR="00D35300" w:rsidSect="00985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AFF"/>
    <w:rsid w:val="004160F6"/>
    <w:rsid w:val="00521C7E"/>
    <w:rsid w:val="00530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AF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30A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AF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30A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3</Characters>
  <Application>Microsoft Office Word</Application>
  <DocSecurity>0</DocSecurity>
  <Lines>15</Lines>
  <Paragraphs>4</Paragraphs>
  <ScaleCrop>false</ScaleCrop>
  <Company>Microsoft</Company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nie Lei</dc:creator>
  <cp:lastModifiedBy>Bonnie Lei</cp:lastModifiedBy>
  <cp:revision>1</cp:revision>
  <dcterms:created xsi:type="dcterms:W3CDTF">2014-02-07T06:50:00Z</dcterms:created>
  <dcterms:modified xsi:type="dcterms:W3CDTF">2014-02-07T06:50:00Z</dcterms:modified>
</cp:coreProperties>
</file>